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FAF41" w14:textId="77777777" w:rsidR="00BD42FA" w:rsidRPr="00650216" w:rsidRDefault="00BD42FA" w:rsidP="00BD42FA">
      <w:pPr>
        <w:tabs>
          <w:tab w:val="left" w:pos="534"/>
        </w:tabs>
        <w:rPr>
          <w:rFonts w:ascii="Arial" w:hAnsi="Arial" w:cs="Arial"/>
          <w:sz w:val="20"/>
        </w:rPr>
      </w:pPr>
      <w:bookmarkStart w:id="0" w:name="_GoBack"/>
      <w:bookmarkEnd w:id="0"/>
      <w:r w:rsidRPr="009B69C6">
        <w:rPr>
          <w:rFonts w:ascii="Arial" w:hAnsi="Arial" w:cs="Arial"/>
          <w:b/>
          <w:bCs/>
          <w:sz w:val="20"/>
        </w:rPr>
        <w:t>Table S</w:t>
      </w:r>
      <w:r>
        <w:rPr>
          <w:rFonts w:ascii="Arial" w:hAnsi="Arial" w:cs="Arial"/>
          <w:b/>
          <w:bCs/>
          <w:sz w:val="20"/>
        </w:rPr>
        <w:t>2</w:t>
      </w:r>
      <w:r w:rsidRPr="009B69C6">
        <w:rPr>
          <w:rFonts w:ascii="Arial" w:hAnsi="Arial" w:cs="Arial"/>
          <w:b/>
          <w:bCs/>
          <w:sz w:val="20"/>
        </w:rPr>
        <w:t>:</w:t>
      </w:r>
      <w:r w:rsidRPr="009B69C6">
        <w:rPr>
          <w:rFonts w:ascii="Arial" w:hAnsi="Arial" w:cs="Arial"/>
          <w:sz w:val="20"/>
        </w:rPr>
        <w:t xml:space="preserve">  X-ray crystallographic statistics for </w:t>
      </w:r>
      <w:r w:rsidRPr="009B69C6">
        <w:rPr>
          <w:rFonts w:ascii="Arial" w:hAnsi="Arial" w:cs="Arial"/>
          <w:i/>
          <w:iCs/>
          <w:sz w:val="20"/>
        </w:rPr>
        <w:t>Mp</w:t>
      </w:r>
      <w:r w:rsidRPr="009B69C6">
        <w:rPr>
          <w:rFonts w:ascii="Arial" w:hAnsi="Arial" w:cs="Arial"/>
          <w:sz w:val="20"/>
        </w:rPr>
        <w:t>PA14 in complex with</w:t>
      </w:r>
      <w:r w:rsidRPr="009B69C6">
        <w:rPr>
          <w:rFonts w:ascii="Arial" w:hAnsi="Arial" w:cs="Arial"/>
          <w:color w:val="000000"/>
          <w:sz w:val="20"/>
        </w:rPr>
        <w:t xml:space="preserve"> 2-deoxy-glucose,</w:t>
      </w:r>
      <w:r>
        <w:rPr>
          <w:rFonts w:ascii="Arial" w:hAnsi="Arial" w:cs="Arial"/>
          <w:color w:val="000000"/>
          <w:sz w:val="20"/>
        </w:rPr>
        <w:t xml:space="preserve"> </w:t>
      </w:r>
      <w:r w:rsidRPr="009B69C6">
        <w:rPr>
          <w:rFonts w:ascii="Arial" w:hAnsi="Arial" w:cs="Arial"/>
          <w:color w:val="000000"/>
          <w:sz w:val="20"/>
        </w:rPr>
        <w:t>galactose</w:t>
      </w:r>
      <w:r>
        <w:rPr>
          <w:rFonts w:ascii="Arial" w:hAnsi="Arial" w:cs="Arial"/>
          <w:color w:val="000000"/>
          <w:sz w:val="20"/>
        </w:rPr>
        <w:t>,</w:t>
      </w:r>
      <w:r w:rsidRPr="009B69C6">
        <w:rPr>
          <w:rFonts w:ascii="Arial" w:hAnsi="Arial" w:cs="Arial"/>
          <w:color w:val="000000"/>
          <w:sz w:val="20"/>
        </w:rPr>
        <w:t xml:space="preserve"> L-arabinose</w:t>
      </w:r>
      <w:r>
        <w:rPr>
          <w:rFonts w:ascii="Arial" w:hAnsi="Arial" w:cs="Arial"/>
          <w:sz w:val="20"/>
        </w:rPr>
        <w:t xml:space="preserve">, </w:t>
      </w:r>
      <w:r w:rsidRPr="009B69C6">
        <w:rPr>
          <w:rFonts w:ascii="Arial" w:hAnsi="Arial" w:cs="Arial"/>
          <w:sz w:val="20"/>
        </w:rPr>
        <w:t>ribose, 2-deoxy-ribose, sucrose and trehalose.</w:t>
      </w:r>
    </w:p>
    <w:p w14:paraId="40431B8B" w14:textId="77777777" w:rsidR="00BD42FA" w:rsidRPr="00F87E85" w:rsidRDefault="00BD42FA" w:rsidP="00BD42FA"/>
    <w:tbl>
      <w:tblPr>
        <w:tblpPr w:leftFromText="180" w:rightFromText="180" w:vertAnchor="text" w:horzAnchor="margin" w:tblpXSpec="center" w:tblpY="182"/>
        <w:tblW w:w="9349" w:type="dxa"/>
        <w:tblLook w:val="04A0" w:firstRow="1" w:lastRow="0" w:firstColumn="1" w:lastColumn="0" w:noHBand="0" w:noVBand="1"/>
      </w:tblPr>
      <w:tblGrid>
        <w:gridCol w:w="1568"/>
        <w:gridCol w:w="1337"/>
        <w:gridCol w:w="1337"/>
        <w:gridCol w:w="1300"/>
        <w:gridCol w:w="1300"/>
        <w:gridCol w:w="1337"/>
        <w:gridCol w:w="1300"/>
        <w:gridCol w:w="1192"/>
      </w:tblGrid>
      <w:tr w:rsidR="00BD42FA" w:rsidRPr="002E7B23" w14:paraId="0E3EFCB7" w14:textId="77777777" w:rsidTr="003F5FC8">
        <w:trPr>
          <w:trHeight w:val="240"/>
        </w:trPr>
        <w:tc>
          <w:tcPr>
            <w:tcW w:w="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46F8C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Data collection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835B6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2-deoxy-glucose 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15783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Galactose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738F8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L-arabinose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17004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Ribose 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0ED6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2-deoxy ribose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D0939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Sucrose 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B59C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Trehalose </w:t>
            </w:r>
          </w:p>
        </w:tc>
      </w:tr>
      <w:tr w:rsidR="00BD42FA" w:rsidRPr="002E7B23" w14:paraId="6BC59A8F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1A032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PDB cod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B5BFB" w14:textId="77777777" w:rsidR="00BD42FA" w:rsidRPr="002E7B23" w:rsidRDefault="00BD42FA" w:rsidP="003F5FC8">
            <w:pPr>
              <w:rPr>
                <w:rFonts w:ascii="Arial" w:hAnsi="Arial" w:cs="Arial"/>
                <w:color w:val="201F1E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201F1E"/>
                <w:sz w:val="13"/>
                <w:szCs w:val="13"/>
                <w:lang w:val="en-CA" w:eastAsia="zh-CN"/>
              </w:rPr>
              <w:t>6X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48066" w14:textId="77777777" w:rsidR="00BD42FA" w:rsidRPr="002E7B23" w:rsidRDefault="00BD42FA" w:rsidP="003F5FC8">
            <w:pPr>
              <w:rPr>
                <w:rFonts w:ascii="Arial" w:hAnsi="Arial" w:cs="Arial"/>
                <w:color w:val="201F1E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201F1E"/>
                <w:sz w:val="13"/>
                <w:szCs w:val="13"/>
                <w:lang w:val="en-CA" w:eastAsia="zh-CN"/>
              </w:rPr>
              <w:t>6X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CF8C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6X8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D2FDD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6X8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EA74" w14:textId="77777777" w:rsidR="00BD42FA" w:rsidRPr="002E7B23" w:rsidRDefault="00BD42FA" w:rsidP="003F5FC8">
            <w:pPr>
              <w:rPr>
                <w:rFonts w:ascii="Arial" w:hAnsi="Arial" w:cs="Arial"/>
                <w:color w:val="201F1E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201F1E"/>
                <w:sz w:val="13"/>
                <w:szCs w:val="13"/>
                <w:lang w:val="en-CA" w:eastAsia="zh-CN"/>
              </w:rPr>
              <w:t>6X9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C54AF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6X8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90D2" w14:textId="77777777" w:rsidR="00BD42FA" w:rsidRPr="002E7B23" w:rsidRDefault="00BD42FA" w:rsidP="003F5FC8">
            <w:pPr>
              <w:rPr>
                <w:rFonts w:ascii="Arial" w:hAnsi="Arial" w:cs="Arial"/>
                <w:color w:val="201F1E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201F1E"/>
                <w:sz w:val="13"/>
                <w:szCs w:val="13"/>
                <w:lang w:val="en-CA" w:eastAsia="zh-CN"/>
              </w:rPr>
              <w:t>6XA5</w:t>
            </w:r>
          </w:p>
        </w:tc>
      </w:tr>
      <w:tr w:rsidR="00BD42FA" w:rsidRPr="002E7B23" w14:paraId="346517B2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4ABA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Space grou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A6EE6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D69A3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A6443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53435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0B53D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5B2C9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8A9C1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</w:tr>
      <w:tr w:rsidR="00BD42FA" w:rsidRPr="002E7B23" w14:paraId="461A9660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AE58D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Cell dimension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551C8D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352E41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3C5612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BEBE18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8F521F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4E39F6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12963E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BD42FA" w:rsidRPr="002E7B23" w14:paraId="44E60818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B027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(a, b, c) (Å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D8264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19, 50.03, 77.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FEEFA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24   50.04   78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FAC96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12, 50.71, 79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CC013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14, 50.72, 79.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15A9E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22, 50.53, 79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1E56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 xml:space="preserve">45.23 50.61 79.60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EB942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 xml:space="preserve">45.27 50.64 79.43 </w:t>
            </w:r>
          </w:p>
        </w:tc>
      </w:tr>
      <w:tr w:rsidR="00BD42FA" w:rsidRPr="002E7B23" w14:paraId="2C0D8D53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168F2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(α, β, γ) (°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3D8CA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0A528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CDF54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04D4A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1FD6E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42E05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62D1D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</w:tr>
      <w:tr w:rsidR="00BD42FA" w:rsidRPr="002E7B23" w14:paraId="5C5C8418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37030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Resolution (Å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39C67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08 - 0.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419BE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22 - 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97D1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77 - 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0844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78 - 0.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EDC4A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39.74 - 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5D694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71 - 1.0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C17C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7 - 1.03</w:t>
            </w:r>
          </w:p>
        </w:tc>
      </w:tr>
      <w:tr w:rsidR="00BD42FA" w:rsidRPr="002E7B23" w14:paraId="21135913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46296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No. of observation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6F47A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3009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DB9F3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370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359A5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71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2FBE4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521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61159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82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47406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9993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3EB36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564807</w:t>
            </w:r>
          </w:p>
        </w:tc>
      </w:tr>
      <w:tr w:rsidR="00BD42FA" w:rsidRPr="002E7B23" w14:paraId="41D8D059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CFB4D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No. of uniqu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1AB29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33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03D34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51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8D0A7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6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96B91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39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0456E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65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49029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6163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B50D6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75689</w:t>
            </w:r>
          </w:p>
        </w:tc>
      </w:tr>
      <w:tr w:rsidR="00BD42FA" w:rsidRPr="002E7B23" w14:paraId="077D1653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DBF6C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No. molecules/asymmetric uni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56AF3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4C884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D3A6E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77CEE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090BF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DEADF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82DAC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</w:tr>
      <w:tr w:rsidR="00BD42FA" w:rsidRPr="002E7B23" w14:paraId="1FFE41C9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24EC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I/σI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B6978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7.1 (0.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A0479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8.9 (8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74AB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9.1 (0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A8E61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.1 (0.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4D2F0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7.8 (0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D27C3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5.3 (1.2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B573B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8.0 (2.6)</w:t>
            </w:r>
          </w:p>
        </w:tc>
      </w:tr>
      <w:tr w:rsidR="00BD42FA" w:rsidRPr="002E7B23" w14:paraId="3AF61074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E7D34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R</w:t>
            </w:r>
            <w:r w:rsidRPr="002E7B23">
              <w:rPr>
                <w:rFonts w:ascii="Arial" w:hAnsi="Arial" w:cs="Arial"/>
                <w:color w:val="000000"/>
                <w:sz w:val="13"/>
                <w:szCs w:val="13"/>
                <w:vertAlign w:val="subscript"/>
                <w:lang w:val="en-CA" w:eastAsia="zh-CN"/>
              </w:rPr>
              <w:t>merg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63525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55 (5.8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18CA7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44 (0.09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DD60F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64 (1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9CCCD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14 (6.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295AA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6 (2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44F48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11 (1.2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63A9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47 (0.34)</w:t>
            </w:r>
          </w:p>
        </w:tc>
      </w:tr>
      <w:tr w:rsidR="00BD42FA" w:rsidRPr="002E7B23" w14:paraId="3ABAC88A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059D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CC(1/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E18D9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 xml:space="preserve"> 0.99 (0.1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C1B3F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9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DEE45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6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A9140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3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32955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556A0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28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93388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88)</w:t>
            </w:r>
          </w:p>
        </w:tc>
      </w:tr>
      <w:tr w:rsidR="00BD42FA" w:rsidRPr="002E7B23" w14:paraId="2A18730B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C31C6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Completeness (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E3207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3 (67.7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1F9C0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5.1 (65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73855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5.2 (62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8D8D7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2.8 (47.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8047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5.8 (65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0B45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74.6 (11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62A0F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84.2 (15.6)</w:t>
            </w:r>
          </w:p>
        </w:tc>
      </w:tr>
      <w:tr w:rsidR="00BD42FA" w:rsidRPr="002E7B23" w14:paraId="496474FE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22E90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Multiplicit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0FB50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62452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C4C28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289CD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D4D45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A3B11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8.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BD56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7.5</w:t>
            </w:r>
          </w:p>
        </w:tc>
      </w:tr>
      <w:tr w:rsidR="00BD42FA" w:rsidRPr="002E7B23" w14:paraId="2043978A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0B91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Refinemen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6D849A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84FA5C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858345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09E4D5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9C6F08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5C73D4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D45166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BD42FA" w:rsidRPr="002E7B23" w14:paraId="6DBBC7B9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948AC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Resolution (Å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5C986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1 - 1.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0E7C1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2 - 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7BB4B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8 -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90078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8 - 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B55C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39.7 -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18C59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7 - 1.0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20AF9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7-1.03</w:t>
            </w:r>
          </w:p>
        </w:tc>
      </w:tr>
      <w:tr w:rsidR="00BD42FA" w:rsidRPr="002E7B23" w14:paraId="76AACA1C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9F92B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R</w:t>
            </w:r>
            <w:r w:rsidRPr="002E7B23">
              <w:rPr>
                <w:rFonts w:ascii="Arial" w:hAnsi="Arial" w:cs="Arial"/>
                <w:color w:val="000000"/>
                <w:sz w:val="13"/>
                <w:szCs w:val="13"/>
                <w:vertAlign w:val="subscript"/>
                <w:lang w:val="en-CA" w:eastAsia="zh-CN"/>
              </w:rPr>
              <w:t>work</w:t>
            </w: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/ R</w:t>
            </w:r>
            <w:r w:rsidRPr="002E7B23">
              <w:rPr>
                <w:rFonts w:ascii="Arial" w:hAnsi="Arial" w:cs="Arial"/>
                <w:color w:val="000000"/>
                <w:sz w:val="13"/>
                <w:szCs w:val="13"/>
                <w:vertAlign w:val="subscript"/>
                <w:lang w:val="en-CA" w:eastAsia="zh-CN"/>
              </w:rPr>
              <w:t xml:space="preserve">free </w:t>
            </w: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(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8D54A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6.0/17.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B5C96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3.4/16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BC520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4.6/1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64646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5.5/16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2C9C3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2.9/1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331FC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4.2/16.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1327E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.8/13.1</w:t>
            </w:r>
          </w:p>
        </w:tc>
      </w:tr>
      <w:tr w:rsidR="00BD42FA" w:rsidRPr="002E7B23" w14:paraId="1AC51AD2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8992C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No. of atoms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B8F058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E94520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0D987E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9FF8A2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123730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DC328E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8C7730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BD42FA" w:rsidRPr="002E7B23" w14:paraId="2D7D899B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2AE7A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rotein/Ion/ligand/ wate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C3D08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656/5/61/2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E5D62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439/7/12/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14DA5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755/6/50/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C9300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391/4/22/28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03B98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719/5/78/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B12D4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432/7/23/2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E3C57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748/7/45/290</w:t>
            </w:r>
          </w:p>
        </w:tc>
      </w:tr>
      <w:tr w:rsidR="00BD42FA" w:rsidRPr="002E7B23" w14:paraId="11DE962B" w14:textId="77777777" w:rsidTr="003F5FC8">
        <w:trPr>
          <w:trHeight w:val="28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4DB65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B-factors (Å</w:t>
            </w: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vertAlign w:val="superscript"/>
                <w:lang w:val="en-CA" w:eastAsia="zh-CN"/>
              </w:rPr>
              <w:t>2</w:t>
            </w: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319498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1E826E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7E8F81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53FDAA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372644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C3F1CB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1FD295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BD42FA" w:rsidRPr="002E7B23" w14:paraId="4BA50C5C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3A2A6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rotein/Ion/ligand/wate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38888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3.0/10.0/30.6/25.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99529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3.7/15.7/14.4/27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C11DF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2.8/8.6/24.4/2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678E5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8.5/9.1/17.0/23.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8BDB5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.0/10.3/22.8/2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2C4C2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.4/12.0/22.5/24.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337EA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.4/8.7/20.9/20.9</w:t>
            </w:r>
          </w:p>
        </w:tc>
      </w:tr>
      <w:tr w:rsidR="00BD42FA" w:rsidRPr="002E7B23" w14:paraId="31DBD9CB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8051C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r.m.s deviation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48B4ED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51B2F3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4AFFBA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41482E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7ADCBC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72F1D6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B47AE8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BD42FA" w:rsidRPr="002E7B23" w14:paraId="2ED3B5F5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F0D79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Bond lengths (Å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4B4CC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8C7C8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51D0C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82395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9FD3E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525DC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1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A7051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08</w:t>
            </w:r>
          </w:p>
        </w:tc>
      </w:tr>
      <w:tr w:rsidR="00BD42FA" w:rsidRPr="002E7B23" w14:paraId="0498322E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84C60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Bond angles (°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6C694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1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D1574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CB605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F9E1C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5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145CE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FBB12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44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483C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224</w:t>
            </w:r>
          </w:p>
        </w:tc>
      </w:tr>
      <w:tr w:rsidR="00BD42FA" w:rsidRPr="002E7B23" w14:paraId="742CA0D3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9BAB1" w14:textId="77777777" w:rsidR="00BD42FA" w:rsidRPr="002E7B23" w:rsidRDefault="00BD42FA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Ramachandron statistic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0C0A0B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EA177F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943243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5906FD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6DD8CC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22EF7D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4A5F08" w14:textId="77777777" w:rsidR="00BD42FA" w:rsidRPr="002E7B23" w:rsidRDefault="00BD42FA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BD42FA" w:rsidRPr="002E7B23" w14:paraId="61A52354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2C692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Favore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8BC10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37061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5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B066A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1EDCB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C640E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748BA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5.1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DC0AB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5.68</w:t>
            </w:r>
          </w:p>
        </w:tc>
      </w:tr>
      <w:tr w:rsidR="00BD42FA" w:rsidRPr="002E7B23" w14:paraId="75C90007" w14:textId="77777777" w:rsidTr="003F5FC8">
        <w:trPr>
          <w:trHeight w:val="240"/>
        </w:trPr>
        <w:tc>
          <w:tcPr>
            <w:tcW w:w="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94B19" w14:textId="77777777" w:rsidR="00BD42FA" w:rsidRPr="002E7B23" w:rsidRDefault="00BD42FA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Outlier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2C20A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AF02B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893F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A17BF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DB668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B7A37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0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C5FEF" w14:textId="77777777" w:rsidR="00BD42FA" w:rsidRPr="002E7B23" w:rsidRDefault="00BD42FA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08</w:t>
            </w:r>
          </w:p>
        </w:tc>
      </w:tr>
    </w:tbl>
    <w:p w14:paraId="3B131331" w14:textId="77777777" w:rsidR="00BD42FA" w:rsidRPr="00F87E85" w:rsidRDefault="00BD42FA" w:rsidP="00BD42FA"/>
    <w:p w14:paraId="38ACA89D" w14:textId="77777777" w:rsidR="00560253" w:rsidRDefault="00BD42FA"/>
    <w:sectPr w:rsidR="00560253" w:rsidSect="00986A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2FA"/>
    <w:rsid w:val="00000B00"/>
    <w:rsid w:val="0001512D"/>
    <w:rsid w:val="00037291"/>
    <w:rsid w:val="00041B2A"/>
    <w:rsid w:val="00045E45"/>
    <w:rsid w:val="000468A4"/>
    <w:rsid w:val="00062F95"/>
    <w:rsid w:val="00071488"/>
    <w:rsid w:val="000967CD"/>
    <w:rsid w:val="000A3440"/>
    <w:rsid w:val="000A6BE7"/>
    <w:rsid w:val="000D2F90"/>
    <w:rsid w:val="000E42AB"/>
    <w:rsid w:val="000E5513"/>
    <w:rsid w:val="000F2B52"/>
    <w:rsid w:val="001015A0"/>
    <w:rsid w:val="001101CC"/>
    <w:rsid w:val="0011506D"/>
    <w:rsid w:val="001376CF"/>
    <w:rsid w:val="00146FD0"/>
    <w:rsid w:val="001553D5"/>
    <w:rsid w:val="001602DB"/>
    <w:rsid w:val="00165623"/>
    <w:rsid w:val="001835DA"/>
    <w:rsid w:val="001845A2"/>
    <w:rsid w:val="00186994"/>
    <w:rsid w:val="001A757D"/>
    <w:rsid w:val="001B2E7A"/>
    <w:rsid w:val="001B7178"/>
    <w:rsid w:val="001C3D1B"/>
    <w:rsid w:val="001E15EF"/>
    <w:rsid w:val="001E1CEC"/>
    <w:rsid w:val="001E7426"/>
    <w:rsid w:val="001F3415"/>
    <w:rsid w:val="001F7B0C"/>
    <w:rsid w:val="002061C2"/>
    <w:rsid w:val="002111A9"/>
    <w:rsid w:val="00220A52"/>
    <w:rsid w:val="00230E02"/>
    <w:rsid w:val="0023217A"/>
    <w:rsid w:val="00236C36"/>
    <w:rsid w:val="00236F0A"/>
    <w:rsid w:val="00244502"/>
    <w:rsid w:val="00250C22"/>
    <w:rsid w:val="002532AB"/>
    <w:rsid w:val="00254C51"/>
    <w:rsid w:val="00293075"/>
    <w:rsid w:val="002A08D3"/>
    <w:rsid w:val="002A2B55"/>
    <w:rsid w:val="002A47D0"/>
    <w:rsid w:val="002A4DAD"/>
    <w:rsid w:val="002C3AC1"/>
    <w:rsid w:val="002D322A"/>
    <w:rsid w:val="002E11F2"/>
    <w:rsid w:val="002E25F4"/>
    <w:rsid w:val="002E2C56"/>
    <w:rsid w:val="002E69B7"/>
    <w:rsid w:val="002F353C"/>
    <w:rsid w:val="002F6CA0"/>
    <w:rsid w:val="00301078"/>
    <w:rsid w:val="00301BDC"/>
    <w:rsid w:val="00306065"/>
    <w:rsid w:val="0031362B"/>
    <w:rsid w:val="00344A17"/>
    <w:rsid w:val="00350F05"/>
    <w:rsid w:val="0035237F"/>
    <w:rsid w:val="00353E38"/>
    <w:rsid w:val="0038625A"/>
    <w:rsid w:val="003914C9"/>
    <w:rsid w:val="003931A9"/>
    <w:rsid w:val="00393570"/>
    <w:rsid w:val="0039414B"/>
    <w:rsid w:val="003A2693"/>
    <w:rsid w:val="003A6DE1"/>
    <w:rsid w:val="003B018F"/>
    <w:rsid w:val="003F15D4"/>
    <w:rsid w:val="003F4871"/>
    <w:rsid w:val="00402113"/>
    <w:rsid w:val="00404661"/>
    <w:rsid w:val="00407926"/>
    <w:rsid w:val="004200A1"/>
    <w:rsid w:val="0042688A"/>
    <w:rsid w:val="00437C62"/>
    <w:rsid w:val="004448F6"/>
    <w:rsid w:val="00475365"/>
    <w:rsid w:val="004814B5"/>
    <w:rsid w:val="004823D8"/>
    <w:rsid w:val="00483CC4"/>
    <w:rsid w:val="004A0101"/>
    <w:rsid w:val="004C0035"/>
    <w:rsid w:val="004C2B99"/>
    <w:rsid w:val="004D2C31"/>
    <w:rsid w:val="004F202C"/>
    <w:rsid w:val="00504341"/>
    <w:rsid w:val="00511DEA"/>
    <w:rsid w:val="00521448"/>
    <w:rsid w:val="00521F46"/>
    <w:rsid w:val="00527A16"/>
    <w:rsid w:val="00531039"/>
    <w:rsid w:val="005315A8"/>
    <w:rsid w:val="00540685"/>
    <w:rsid w:val="00542ECA"/>
    <w:rsid w:val="00544F16"/>
    <w:rsid w:val="0056232A"/>
    <w:rsid w:val="005762F9"/>
    <w:rsid w:val="00587314"/>
    <w:rsid w:val="005874A2"/>
    <w:rsid w:val="005905C4"/>
    <w:rsid w:val="005907E8"/>
    <w:rsid w:val="00595315"/>
    <w:rsid w:val="005A4F6E"/>
    <w:rsid w:val="005C0A14"/>
    <w:rsid w:val="005E4592"/>
    <w:rsid w:val="005F7218"/>
    <w:rsid w:val="00601F14"/>
    <w:rsid w:val="00604F11"/>
    <w:rsid w:val="00610435"/>
    <w:rsid w:val="00624F49"/>
    <w:rsid w:val="00634A1A"/>
    <w:rsid w:val="00637D25"/>
    <w:rsid w:val="006442FE"/>
    <w:rsid w:val="0065140B"/>
    <w:rsid w:val="00656059"/>
    <w:rsid w:val="0068250A"/>
    <w:rsid w:val="006841DC"/>
    <w:rsid w:val="0068502B"/>
    <w:rsid w:val="006901B4"/>
    <w:rsid w:val="006955BD"/>
    <w:rsid w:val="006B0A70"/>
    <w:rsid w:val="006B29FF"/>
    <w:rsid w:val="006C12D8"/>
    <w:rsid w:val="006F1F57"/>
    <w:rsid w:val="00707114"/>
    <w:rsid w:val="00707270"/>
    <w:rsid w:val="00720D9C"/>
    <w:rsid w:val="0073698A"/>
    <w:rsid w:val="00743F14"/>
    <w:rsid w:val="00752321"/>
    <w:rsid w:val="00755307"/>
    <w:rsid w:val="00755B89"/>
    <w:rsid w:val="00756BDC"/>
    <w:rsid w:val="007575FA"/>
    <w:rsid w:val="007625AF"/>
    <w:rsid w:val="0077224D"/>
    <w:rsid w:val="007846EA"/>
    <w:rsid w:val="0078648E"/>
    <w:rsid w:val="007A0540"/>
    <w:rsid w:val="007A4801"/>
    <w:rsid w:val="007A7868"/>
    <w:rsid w:val="007C32C4"/>
    <w:rsid w:val="007E2E3F"/>
    <w:rsid w:val="007F71DF"/>
    <w:rsid w:val="008039C3"/>
    <w:rsid w:val="0080440D"/>
    <w:rsid w:val="008074C4"/>
    <w:rsid w:val="00812CD7"/>
    <w:rsid w:val="008333AD"/>
    <w:rsid w:val="008457E2"/>
    <w:rsid w:val="008528E2"/>
    <w:rsid w:val="008744E4"/>
    <w:rsid w:val="008757B8"/>
    <w:rsid w:val="00897B29"/>
    <w:rsid w:val="008A1321"/>
    <w:rsid w:val="008A7567"/>
    <w:rsid w:val="008C7384"/>
    <w:rsid w:val="008C7596"/>
    <w:rsid w:val="008E31D8"/>
    <w:rsid w:val="008E6795"/>
    <w:rsid w:val="008F4A21"/>
    <w:rsid w:val="00904619"/>
    <w:rsid w:val="00921F51"/>
    <w:rsid w:val="00936BB1"/>
    <w:rsid w:val="00955697"/>
    <w:rsid w:val="0096188E"/>
    <w:rsid w:val="00977665"/>
    <w:rsid w:val="00986A23"/>
    <w:rsid w:val="009B54AA"/>
    <w:rsid w:val="009C17F4"/>
    <w:rsid w:val="009C1815"/>
    <w:rsid w:val="009D0E55"/>
    <w:rsid w:val="009D4827"/>
    <w:rsid w:val="009D7324"/>
    <w:rsid w:val="00A003A4"/>
    <w:rsid w:val="00A0084D"/>
    <w:rsid w:val="00A07C05"/>
    <w:rsid w:val="00A123B7"/>
    <w:rsid w:val="00A148B6"/>
    <w:rsid w:val="00A338EB"/>
    <w:rsid w:val="00A35B75"/>
    <w:rsid w:val="00A42B1E"/>
    <w:rsid w:val="00A46A51"/>
    <w:rsid w:val="00A553B7"/>
    <w:rsid w:val="00A641CD"/>
    <w:rsid w:val="00A67F15"/>
    <w:rsid w:val="00A72658"/>
    <w:rsid w:val="00A74AA4"/>
    <w:rsid w:val="00A93157"/>
    <w:rsid w:val="00AA646D"/>
    <w:rsid w:val="00AC14AD"/>
    <w:rsid w:val="00AC302E"/>
    <w:rsid w:val="00AC4619"/>
    <w:rsid w:val="00AC69AA"/>
    <w:rsid w:val="00AE1C7C"/>
    <w:rsid w:val="00AE491D"/>
    <w:rsid w:val="00B01E58"/>
    <w:rsid w:val="00B124BD"/>
    <w:rsid w:val="00B13C3F"/>
    <w:rsid w:val="00B47D43"/>
    <w:rsid w:val="00B52CEF"/>
    <w:rsid w:val="00B54660"/>
    <w:rsid w:val="00B62002"/>
    <w:rsid w:val="00B62EEA"/>
    <w:rsid w:val="00B72813"/>
    <w:rsid w:val="00B84077"/>
    <w:rsid w:val="00B84D19"/>
    <w:rsid w:val="00B94395"/>
    <w:rsid w:val="00BB5231"/>
    <w:rsid w:val="00BC179D"/>
    <w:rsid w:val="00BD42FA"/>
    <w:rsid w:val="00BE058C"/>
    <w:rsid w:val="00BE33F0"/>
    <w:rsid w:val="00BE6D60"/>
    <w:rsid w:val="00BF2ABD"/>
    <w:rsid w:val="00BF7C02"/>
    <w:rsid w:val="00C15189"/>
    <w:rsid w:val="00C405FB"/>
    <w:rsid w:val="00C460D7"/>
    <w:rsid w:val="00C52883"/>
    <w:rsid w:val="00C5498D"/>
    <w:rsid w:val="00C645A0"/>
    <w:rsid w:val="00C645D7"/>
    <w:rsid w:val="00C73E9C"/>
    <w:rsid w:val="00CB10A4"/>
    <w:rsid w:val="00CD3618"/>
    <w:rsid w:val="00CD3FFB"/>
    <w:rsid w:val="00CD4B73"/>
    <w:rsid w:val="00CE5254"/>
    <w:rsid w:val="00CF0B19"/>
    <w:rsid w:val="00CF303F"/>
    <w:rsid w:val="00D015D0"/>
    <w:rsid w:val="00D20278"/>
    <w:rsid w:val="00D26188"/>
    <w:rsid w:val="00D41551"/>
    <w:rsid w:val="00D43234"/>
    <w:rsid w:val="00D74F04"/>
    <w:rsid w:val="00D77581"/>
    <w:rsid w:val="00D9183D"/>
    <w:rsid w:val="00D95C6C"/>
    <w:rsid w:val="00DB4F4F"/>
    <w:rsid w:val="00DD1266"/>
    <w:rsid w:val="00DE3926"/>
    <w:rsid w:val="00DF158D"/>
    <w:rsid w:val="00DF3830"/>
    <w:rsid w:val="00E02EB7"/>
    <w:rsid w:val="00E02F29"/>
    <w:rsid w:val="00E0717B"/>
    <w:rsid w:val="00E14ADD"/>
    <w:rsid w:val="00E162C7"/>
    <w:rsid w:val="00E21C79"/>
    <w:rsid w:val="00E33403"/>
    <w:rsid w:val="00E47A35"/>
    <w:rsid w:val="00E55C19"/>
    <w:rsid w:val="00E63BE7"/>
    <w:rsid w:val="00E70047"/>
    <w:rsid w:val="00E80830"/>
    <w:rsid w:val="00E87D9D"/>
    <w:rsid w:val="00EB47E7"/>
    <w:rsid w:val="00EC1718"/>
    <w:rsid w:val="00EC1D7D"/>
    <w:rsid w:val="00EE4CB5"/>
    <w:rsid w:val="00EF3013"/>
    <w:rsid w:val="00EF661A"/>
    <w:rsid w:val="00F0590F"/>
    <w:rsid w:val="00F52949"/>
    <w:rsid w:val="00F615D4"/>
    <w:rsid w:val="00F803E8"/>
    <w:rsid w:val="00F93C24"/>
    <w:rsid w:val="00F93E26"/>
    <w:rsid w:val="00FB4D69"/>
    <w:rsid w:val="00FC186C"/>
    <w:rsid w:val="00FD5293"/>
    <w:rsid w:val="00FE2F9B"/>
    <w:rsid w:val="00FE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8AA88"/>
  <w15:chartTrackingRefBased/>
  <w15:docId w15:val="{92E35FEF-F899-F946-82BA-7C650027D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2FA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ReceivedDate">
    <w:name w:val="AI_Received_Date"/>
    <w:basedOn w:val="Normal"/>
    <w:next w:val="Normal"/>
    <w:autoRedefine/>
    <w:rsid w:val="00A338EB"/>
    <w:pPr>
      <w:spacing w:after="100"/>
    </w:pPr>
    <w:rPr>
      <w:rFonts w:ascii="Arno Pro" w:hAnsi="Arno Pro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u</dc:creator>
  <cp:keywords/>
  <dc:description/>
  <cp:lastModifiedBy>Peter Lu</cp:lastModifiedBy>
  <cp:revision>1</cp:revision>
  <dcterms:created xsi:type="dcterms:W3CDTF">2021-01-18T00:37:00Z</dcterms:created>
  <dcterms:modified xsi:type="dcterms:W3CDTF">2021-01-18T00:37:00Z</dcterms:modified>
</cp:coreProperties>
</file>